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42303" w14:textId="2DDE5C8C" w:rsidR="006578D9" w:rsidRDefault="00F47832">
      <w:r>
        <w:rPr>
          <w:noProof/>
        </w:rPr>
        <w:drawing>
          <wp:inline distT="0" distB="0" distL="0" distR="0" wp14:anchorId="6243C153" wp14:editId="28667A04">
            <wp:extent cx="5274310" cy="3515995"/>
            <wp:effectExtent l="0" t="0" r="2540" b="8255"/>
            <wp:docPr id="12862842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87E482" w14:textId="139C4FD8" w:rsidR="00F47832" w:rsidRPr="00F47832" w:rsidRDefault="00F47832" w:rsidP="00F47832">
      <w:pPr>
        <w:jc w:val="center"/>
        <w:rPr>
          <w:rFonts w:ascii="Times New Roman" w:hAnsi="Times New Roman" w:cs="Times New Roman"/>
          <w:sz w:val="20"/>
          <w:szCs w:val="21"/>
        </w:rPr>
      </w:pPr>
      <w:r w:rsidRPr="00F47832">
        <w:rPr>
          <w:rFonts w:ascii="Times New Roman" w:hAnsi="Times New Roman" w:cs="Times New Roman"/>
          <w:b/>
          <w:bCs/>
          <w:sz w:val="20"/>
          <w:szCs w:val="21"/>
        </w:rPr>
        <w:t>Supplementary Figure 1</w:t>
      </w:r>
      <w:r w:rsidRPr="00F47832">
        <w:rPr>
          <w:rFonts w:ascii="Times New Roman" w:hAnsi="Times New Roman" w:cs="Times New Roman"/>
          <w:sz w:val="20"/>
          <w:szCs w:val="21"/>
        </w:rPr>
        <w:t xml:space="preserve">: Schoenfeld residual plot of TyG-BMI </w:t>
      </w:r>
      <w:r w:rsidR="00FA19FC" w:rsidRPr="00F47832">
        <w:rPr>
          <w:rFonts w:ascii="Times New Roman" w:hAnsi="Times New Roman" w:cs="Times New Roman"/>
          <w:sz w:val="20"/>
          <w:szCs w:val="21"/>
        </w:rPr>
        <w:t xml:space="preserve">changes </w:t>
      </w:r>
      <w:r w:rsidRPr="00F47832">
        <w:rPr>
          <w:rFonts w:ascii="Times New Roman" w:hAnsi="Times New Roman" w:cs="Times New Roman"/>
          <w:sz w:val="20"/>
          <w:szCs w:val="21"/>
        </w:rPr>
        <w:t xml:space="preserve">over time with </w:t>
      </w:r>
      <w:r w:rsidR="000E354A" w:rsidRPr="000E354A">
        <w:rPr>
          <w:rFonts w:ascii="Times New Roman" w:hAnsi="Times New Roman" w:cs="Times New Roman"/>
          <w:sz w:val="20"/>
          <w:szCs w:val="21"/>
        </w:rPr>
        <w:t>recovering</w:t>
      </w:r>
      <w:r w:rsidRPr="00F47832">
        <w:rPr>
          <w:rFonts w:ascii="Times New Roman" w:hAnsi="Times New Roman" w:cs="Times New Roman"/>
          <w:sz w:val="20"/>
          <w:szCs w:val="21"/>
        </w:rPr>
        <w:t xml:space="preserve"> from prediabetes to NFG as the dependent variable. The p-value of Schoenfeld Residuals Test result is larger than 0.05 which indicated that TyG-BMI is not a time dependent variable and can be analyzed by Cox Proportional Hazards Model.</w:t>
      </w:r>
    </w:p>
    <w:p w14:paraId="6C1EE699" w14:textId="77777777" w:rsidR="00F47832" w:rsidRDefault="00F47832"/>
    <w:p w14:paraId="5A2D44C2" w14:textId="77777777" w:rsidR="00F47832" w:rsidRDefault="00F47832"/>
    <w:p w14:paraId="2A27F1EC" w14:textId="77777777" w:rsidR="00F47832" w:rsidRDefault="00F47832"/>
    <w:p w14:paraId="07C6DC57" w14:textId="77777777" w:rsidR="00F47832" w:rsidRDefault="00F47832"/>
    <w:p w14:paraId="5317F28B" w14:textId="77777777" w:rsidR="00F47832" w:rsidRDefault="00F47832"/>
    <w:p w14:paraId="7252CDE0" w14:textId="77777777" w:rsidR="00F47832" w:rsidRDefault="00F47832"/>
    <w:p w14:paraId="37609605" w14:textId="77777777" w:rsidR="00F47832" w:rsidRDefault="00F47832"/>
    <w:p w14:paraId="262427EE" w14:textId="77777777" w:rsidR="00F47832" w:rsidRDefault="00F47832"/>
    <w:p w14:paraId="6A5E7B93" w14:textId="77777777" w:rsidR="00F47832" w:rsidRDefault="00F47832"/>
    <w:p w14:paraId="32587BD4" w14:textId="77777777" w:rsidR="00F47832" w:rsidRDefault="00F47832"/>
    <w:p w14:paraId="380AA8A6" w14:textId="77777777" w:rsidR="00F47832" w:rsidRDefault="00F47832"/>
    <w:p w14:paraId="43C3C569" w14:textId="77777777" w:rsidR="00F47832" w:rsidRDefault="00F47832"/>
    <w:p w14:paraId="6D68C5BB" w14:textId="77777777" w:rsidR="00F47832" w:rsidRDefault="00F47832"/>
    <w:p w14:paraId="48AB4CD4" w14:textId="77777777" w:rsidR="00F47832" w:rsidRDefault="00F47832"/>
    <w:p w14:paraId="52C81CDC" w14:textId="77777777" w:rsidR="00F47832" w:rsidRDefault="00F47832"/>
    <w:p w14:paraId="6981DDC8" w14:textId="77777777" w:rsidR="00F47832" w:rsidRDefault="00F47832"/>
    <w:p w14:paraId="74632A78" w14:textId="77777777" w:rsidR="00F47832" w:rsidRDefault="00F47832"/>
    <w:p w14:paraId="7DC2FEE3" w14:textId="77777777" w:rsidR="00F47832" w:rsidRDefault="00F47832"/>
    <w:p w14:paraId="28F71087" w14:textId="77777777" w:rsidR="00F47832" w:rsidRDefault="00F47832"/>
    <w:p w14:paraId="5ABDDFE9" w14:textId="77777777" w:rsidR="00F47832" w:rsidRDefault="00F47832"/>
    <w:p w14:paraId="5FEF95BA" w14:textId="77777777" w:rsidR="00F47832" w:rsidRDefault="00F47832"/>
    <w:p w14:paraId="654F4ABC" w14:textId="77777777" w:rsidR="00F47832" w:rsidRDefault="00F47832"/>
    <w:p w14:paraId="2228DDF7" w14:textId="40A59EF4" w:rsidR="00F47832" w:rsidRDefault="00F47832">
      <w:r>
        <w:rPr>
          <w:noProof/>
        </w:rPr>
        <w:lastRenderedPageBreak/>
        <w:drawing>
          <wp:inline distT="0" distB="0" distL="0" distR="0" wp14:anchorId="07AA263F" wp14:editId="01B56EC0">
            <wp:extent cx="5274310" cy="3515995"/>
            <wp:effectExtent l="0" t="0" r="2540" b="8255"/>
            <wp:docPr id="179962660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4C561C" w14:textId="77777777" w:rsidR="00F47832" w:rsidRDefault="00F47832"/>
    <w:p w14:paraId="183F81C0" w14:textId="53DC605F" w:rsidR="00F47832" w:rsidRPr="00F47832" w:rsidRDefault="00F47832" w:rsidP="00F47832">
      <w:pPr>
        <w:jc w:val="center"/>
        <w:rPr>
          <w:rFonts w:ascii="Times New Roman" w:hAnsi="Times New Roman" w:cs="Times New Roman"/>
          <w:sz w:val="20"/>
          <w:szCs w:val="21"/>
        </w:rPr>
      </w:pPr>
      <w:r w:rsidRPr="00F47832">
        <w:rPr>
          <w:rFonts w:ascii="Times New Roman" w:hAnsi="Times New Roman" w:cs="Times New Roman"/>
          <w:b/>
          <w:bCs/>
          <w:sz w:val="20"/>
          <w:szCs w:val="21"/>
        </w:rPr>
        <w:t>Supplementary Figure 2:</w:t>
      </w:r>
      <w:r w:rsidRPr="00F47832">
        <w:rPr>
          <w:rFonts w:ascii="Times New Roman" w:hAnsi="Times New Roman" w:cs="Times New Roman"/>
          <w:sz w:val="20"/>
          <w:szCs w:val="21"/>
        </w:rPr>
        <w:t xml:space="preserve"> Schoenfeld residual plot of TyG-BMI changes over time with progression from prediabetes to diabetes as the dependent variable. The p-value of Schoenfeld Residuals Test result is larger than 0.05 which indicated that TyG-BMI is not a time dependent variable and can be analyzed by Cox Proportional Hazards Model.</w:t>
      </w:r>
    </w:p>
    <w:p w14:paraId="3E5E997C" w14:textId="77777777" w:rsidR="00F47832" w:rsidRDefault="00F47832"/>
    <w:p w14:paraId="2786850E" w14:textId="77777777" w:rsidR="00F47832" w:rsidRDefault="00F47832"/>
    <w:p w14:paraId="37829900" w14:textId="77777777" w:rsidR="00F47832" w:rsidRDefault="00F47832"/>
    <w:p w14:paraId="7CFA91E1" w14:textId="77777777" w:rsidR="00F47832" w:rsidRDefault="00F47832"/>
    <w:p w14:paraId="3744817D" w14:textId="77777777" w:rsidR="00F47832" w:rsidRDefault="00F47832"/>
    <w:p w14:paraId="5AC84909" w14:textId="77777777" w:rsidR="00F47832" w:rsidRDefault="00F47832"/>
    <w:p w14:paraId="28FFE42E" w14:textId="77777777" w:rsidR="00F47832" w:rsidRDefault="00F47832"/>
    <w:p w14:paraId="13E60942" w14:textId="77777777" w:rsidR="00F47832" w:rsidRDefault="00F47832"/>
    <w:p w14:paraId="770DAAAC" w14:textId="77777777" w:rsidR="00F47832" w:rsidRDefault="00F47832"/>
    <w:p w14:paraId="1FF498A7" w14:textId="77777777" w:rsidR="00F47832" w:rsidRDefault="00F47832"/>
    <w:p w14:paraId="266F528D" w14:textId="77777777" w:rsidR="00F47832" w:rsidRDefault="00F47832"/>
    <w:p w14:paraId="0C13AE91" w14:textId="77777777" w:rsidR="00F47832" w:rsidRDefault="00F47832"/>
    <w:p w14:paraId="6808DB61" w14:textId="77777777" w:rsidR="00F47832" w:rsidRDefault="00F47832"/>
    <w:p w14:paraId="27C9DC37" w14:textId="77777777" w:rsidR="00F47832" w:rsidRDefault="00F47832"/>
    <w:p w14:paraId="7B858854" w14:textId="77777777" w:rsidR="00F47832" w:rsidRDefault="00F47832"/>
    <w:p w14:paraId="499B8325" w14:textId="77777777" w:rsidR="00F47832" w:rsidRDefault="00F47832"/>
    <w:p w14:paraId="02CED0C1" w14:textId="77777777" w:rsidR="00F47832" w:rsidRDefault="00F47832"/>
    <w:p w14:paraId="3D1DAAE4" w14:textId="77777777" w:rsidR="00F47832" w:rsidRDefault="00F47832"/>
    <w:p w14:paraId="2B83239E" w14:textId="77777777" w:rsidR="00F47832" w:rsidRDefault="00F47832"/>
    <w:p w14:paraId="79B9ECC5" w14:textId="77777777" w:rsidR="00F47832" w:rsidRDefault="00F47832"/>
    <w:p w14:paraId="33EA1061" w14:textId="77777777" w:rsidR="00F47832" w:rsidRDefault="00F47832"/>
    <w:p w14:paraId="056DD664" w14:textId="79D805FA" w:rsidR="00F47832" w:rsidRDefault="00F47832">
      <w:r>
        <w:rPr>
          <w:noProof/>
        </w:rPr>
        <w:lastRenderedPageBreak/>
        <w:drawing>
          <wp:inline distT="0" distB="0" distL="0" distR="0" wp14:anchorId="46F22509" wp14:editId="203DE636">
            <wp:extent cx="5274310" cy="3209290"/>
            <wp:effectExtent l="0" t="0" r="2540" b="0"/>
            <wp:docPr id="157840701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09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A5A71F" w14:textId="01E1862B" w:rsidR="000E4966" w:rsidRDefault="00F47832" w:rsidP="00F47832">
      <w:pPr>
        <w:jc w:val="center"/>
        <w:rPr>
          <w:rFonts w:ascii="Times New Roman" w:hAnsi="Times New Roman" w:cs="Times New Roman"/>
          <w:sz w:val="20"/>
          <w:szCs w:val="21"/>
        </w:rPr>
      </w:pPr>
      <w:r w:rsidRPr="00F47832">
        <w:rPr>
          <w:rFonts w:ascii="Times New Roman" w:hAnsi="Times New Roman" w:cs="Times New Roman"/>
          <w:b/>
          <w:bCs/>
          <w:sz w:val="20"/>
          <w:szCs w:val="21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0"/>
          <w:szCs w:val="21"/>
        </w:rPr>
        <w:t>3</w:t>
      </w:r>
      <w:r w:rsidRPr="00F47832">
        <w:rPr>
          <w:rFonts w:ascii="Times New Roman" w:hAnsi="Times New Roman" w:cs="Times New Roman"/>
          <w:b/>
          <w:bCs/>
          <w:sz w:val="20"/>
          <w:szCs w:val="21"/>
        </w:rPr>
        <w:t>:</w:t>
      </w:r>
      <w:r w:rsidRPr="00F47832">
        <w:rPr>
          <w:rFonts w:ascii="Times New Roman" w:hAnsi="Times New Roman" w:cs="Times New Roman"/>
          <w:sz w:val="20"/>
          <w:szCs w:val="21"/>
        </w:rPr>
        <w:t xml:space="preserve"> </w:t>
      </w:r>
      <w:r w:rsidR="000E4966" w:rsidRPr="000E4966">
        <w:rPr>
          <w:rFonts w:ascii="Times New Roman" w:hAnsi="Times New Roman" w:cs="Times New Roman"/>
          <w:sz w:val="20"/>
          <w:szCs w:val="21"/>
        </w:rPr>
        <w:t xml:space="preserve">Apply the </w:t>
      </w:r>
      <w:r w:rsidR="000E4966">
        <w:rPr>
          <w:rFonts w:ascii="Times New Roman" w:hAnsi="Times New Roman" w:cs="Times New Roman"/>
          <w:sz w:val="20"/>
          <w:szCs w:val="21"/>
        </w:rPr>
        <w:t>3</w:t>
      </w:r>
      <w:r w:rsidR="000E4966" w:rsidRPr="000E4966">
        <w:rPr>
          <w:rFonts w:ascii="Times New Roman" w:hAnsi="Times New Roman" w:cs="Times New Roman"/>
          <w:sz w:val="20"/>
          <w:szCs w:val="21"/>
        </w:rPr>
        <w:t>-knots RCS model to fit the dose-response relationship between TyG-BMI and recovery from prediabetes to NFG.</w:t>
      </w:r>
    </w:p>
    <w:p w14:paraId="5ED70B17" w14:textId="2D32E2FA" w:rsidR="00F47832" w:rsidRPr="00F47832" w:rsidRDefault="00F47832" w:rsidP="00F47832">
      <w:pPr>
        <w:jc w:val="center"/>
        <w:rPr>
          <w:rFonts w:ascii="Times New Roman" w:hAnsi="Times New Roman" w:cs="Times New Roman"/>
          <w:sz w:val="20"/>
          <w:szCs w:val="21"/>
        </w:rPr>
      </w:pPr>
    </w:p>
    <w:p w14:paraId="12B49D6D" w14:textId="77777777" w:rsidR="00F47832" w:rsidRDefault="00F47832"/>
    <w:p w14:paraId="71B81165" w14:textId="77777777" w:rsidR="00F47832" w:rsidRDefault="00F47832"/>
    <w:p w14:paraId="62991EFE" w14:textId="77777777" w:rsidR="00F47832" w:rsidRDefault="00F47832"/>
    <w:p w14:paraId="6650F02D" w14:textId="77777777" w:rsidR="00F47832" w:rsidRDefault="00F47832"/>
    <w:p w14:paraId="00EEC612" w14:textId="77777777" w:rsidR="00F47832" w:rsidRDefault="00F47832"/>
    <w:p w14:paraId="7548DC72" w14:textId="77777777" w:rsidR="00F47832" w:rsidRDefault="00F47832"/>
    <w:p w14:paraId="6D168714" w14:textId="77777777" w:rsidR="00F47832" w:rsidRDefault="00F47832"/>
    <w:p w14:paraId="502F1A68" w14:textId="77777777" w:rsidR="00F47832" w:rsidRDefault="00F47832"/>
    <w:p w14:paraId="50E6627D" w14:textId="77777777" w:rsidR="00F47832" w:rsidRDefault="00F47832"/>
    <w:p w14:paraId="61883DCA" w14:textId="77777777" w:rsidR="00F47832" w:rsidRDefault="00F47832"/>
    <w:p w14:paraId="0C1E2719" w14:textId="77777777" w:rsidR="00F47832" w:rsidRDefault="00F47832"/>
    <w:p w14:paraId="41E69875" w14:textId="77777777" w:rsidR="00F47832" w:rsidRDefault="00F47832"/>
    <w:p w14:paraId="5971109C" w14:textId="77777777" w:rsidR="00F47832" w:rsidRDefault="00F47832"/>
    <w:p w14:paraId="7AC5D1E5" w14:textId="77777777" w:rsidR="00F47832" w:rsidRDefault="00F47832"/>
    <w:p w14:paraId="620FED81" w14:textId="77777777" w:rsidR="00F47832" w:rsidRDefault="00F47832"/>
    <w:p w14:paraId="529C19BD" w14:textId="77777777" w:rsidR="00F47832" w:rsidRDefault="00F47832"/>
    <w:p w14:paraId="5A4ADE85" w14:textId="77777777" w:rsidR="00F47832" w:rsidRDefault="00F47832"/>
    <w:p w14:paraId="2364C328" w14:textId="77777777" w:rsidR="00F47832" w:rsidRDefault="00F47832"/>
    <w:p w14:paraId="67628954" w14:textId="77777777" w:rsidR="00F47832" w:rsidRDefault="00F47832"/>
    <w:p w14:paraId="79C8E628" w14:textId="77777777" w:rsidR="00F47832" w:rsidRDefault="00F47832"/>
    <w:p w14:paraId="4EAF6A36" w14:textId="77777777" w:rsidR="00F47832" w:rsidRDefault="00F47832"/>
    <w:p w14:paraId="6D4837FE" w14:textId="77777777" w:rsidR="00F47832" w:rsidRDefault="00F47832"/>
    <w:p w14:paraId="34AE2348" w14:textId="77777777" w:rsidR="00F47832" w:rsidRDefault="00F47832"/>
    <w:p w14:paraId="7F3552AD" w14:textId="77777777" w:rsidR="00F47832" w:rsidRDefault="00F47832"/>
    <w:p w14:paraId="0502E290" w14:textId="77777777" w:rsidR="00F47832" w:rsidRDefault="00F47832"/>
    <w:p w14:paraId="3BA52FCA" w14:textId="7011A4F5" w:rsidR="00F47832" w:rsidRDefault="00F47832">
      <w:r>
        <w:rPr>
          <w:noProof/>
        </w:rPr>
        <w:drawing>
          <wp:inline distT="0" distB="0" distL="0" distR="0" wp14:anchorId="3E940F04" wp14:editId="53708F7F">
            <wp:extent cx="5274310" cy="3209290"/>
            <wp:effectExtent l="0" t="0" r="2540" b="0"/>
            <wp:docPr id="142022241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09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85B053" w14:textId="43E4D665" w:rsidR="000E4966" w:rsidRDefault="00F47832" w:rsidP="00F47832">
      <w:pPr>
        <w:jc w:val="center"/>
        <w:rPr>
          <w:rFonts w:ascii="Times New Roman" w:hAnsi="Times New Roman" w:cs="Times New Roman"/>
          <w:sz w:val="20"/>
          <w:szCs w:val="21"/>
        </w:rPr>
      </w:pPr>
      <w:r w:rsidRPr="00F47832">
        <w:rPr>
          <w:rFonts w:ascii="Times New Roman" w:hAnsi="Times New Roman" w:cs="Times New Roman"/>
          <w:b/>
          <w:bCs/>
          <w:sz w:val="20"/>
          <w:szCs w:val="21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0"/>
          <w:szCs w:val="21"/>
        </w:rPr>
        <w:t>4</w:t>
      </w:r>
      <w:r w:rsidRPr="00F47832">
        <w:rPr>
          <w:rFonts w:ascii="Times New Roman" w:hAnsi="Times New Roman" w:cs="Times New Roman"/>
          <w:b/>
          <w:bCs/>
          <w:sz w:val="20"/>
          <w:szCs w:val="21"/>
        </w:rPr>
        <w:t>:</w:t>
      </w:r>
      <w:r w:rsidRPr="00F47832">
        <w:rPr>
          <w:rFonts w:ascii="Times New Roman" w:hAnsi="Times New Roman" w:cs="Times New Roman"/>
          <w:sz w:val="20"/>
          <w:szCs w:val="21"/>
        </w:rPr>
        <w:t xml:space="preserve"> </w:t>
      </w:r>
      <w:r w:rsidR="000E4966" w:rsidRPr="000E4966">
        <w:rPr>
          <w:rFonts w:ascii="Times New Roman" w:hAnsi="Times New Roman" w:cs="Times New Roman"/>
          <w:sz w:val="20"/>
          <w:szCs w:val="21"/>
        </w:rPr>
        <w:t xml:space="preserve">Apply the </w:t>
      </w:r>
      <w:r w:rsidR="000E4966">
        <w:rPr>
          <w:rFonts w:ascii="Times New Roman" w:hAnsi="Times New Roman" w:cs="Times New Roman"/>
          <w:sz w:val="20"/>
          <w:szCs w:val="21"/>
        </w:rPr>
        <w:t>5</w:t>
      </w:r>
      <w:r w:rsidR="000E4966" w:rsidRPr="000E4966">
        <w:rPr>
          <w:rFonts w:ascii="Times New Roman" w:hAnsi="Times New Roman" w:cs="Times New Roman"/>
          <w:sz w:val="20"/>
          <w:szCs w:val="21"/>
        </w:rPr>
        <w:t>-knots RCS model to fit the dose-response relationship between TyG-BMI and recovery from prediabetes to NFG.</w:t>
      </w:r>
    </w:p>
    <w:p w14:paraId="368B4B3D" w14:textId="77777777" w:rsidR="00F47832" w:rsidRPr="00F47832" w:rsidRDefault="00F47832"/>
    <w:sectPr w:rsidR="00F47832" w:rsidRPr="00F478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602114" w14:textId="77777777" w:rsidR="004E6B1F" w:rsidRDefault="004E6B1F" w:rsidP="00F47832">
      <w:r>
        <w:separator/>
      </w:r>
    </w:p>
  </w:endnote>
  <w:endnote w:type="continuationSeparator" w:id="0">
    <w:p w14:paraId="49053C50" w14:textId="77777777" w:rsidR="004E6B1F" w:rsidRDefault="004E6B1F" w:rsidP="00F478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AE2A5A" w14:textId="77777777" w:rsidR="004E6B1F" w:rsidRDefault="004E6B1F" w:rsidP="00F47832">
      <w:r>
        <w:separator/>
      </w:r>
    </w:p>
  </w:footnote>
  <w:footnote w:type="continuationSeparator" w:id="0">
    <w:p w14:paraId="5599A410" w14:textId="77777777" w:rsidR="004E6B1F" w:rsidRDefault="004E6B1F" w:rsidP="00F478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1sbAwMDM1MDK0NDBV0lEKTi0uzszPAykwrQUAVl9DfCwAAAA="/>
  </w:docVars>
  <w:rsids>
    <w:rsidRoot w:val="00A06E29"/>
    <w:rsid w:val="000E354A"/>
    <w:rsid w:val="000E4966"/>
    <w:rsid w:val="0035295C"/>
    <w:rsid w:val="004E6B1F"/>
    <w:rsid w:val="005407E3"/>
    <w:rsid w:val="006578D9"/>
    <w:rsid w:val="008C2380"/>
    <w:rsid w:val="00953505"/>
    <w:rsid w:val="00A06E29"/>
    <w:rsid w:val="00D5521D"/>
    <w:rsid w:val="00F47832"/>
    <w:rsid w:val="00FA1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022E5C"/>
  <w15:chartTrackingRefBased/>
  <w15:docId w15:val="{C56B6B7D-C924-4BAA-8351-C39FD14A2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78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78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78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78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yxyzy@163.com</dc:creator>
  <cp:keywords/>
  <dc:description/>
  <cp:lastModifiedBy>jxyxyzy@163.com</cp:lastModifiedBy>
  <cp:revision>6</cp:revision>
  <dcterms:created xsi:type="dcterms:W3CDTF">2023-10-12T01:46:00Z</dcterms:created>
  <dcterms:modified xsi:type="dcterms:W3CDTF">2023-11-20T07:41:00Z</dcterms:modified>
</cp:coreProperties>
</file>